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B1C" w:rsidRPr="003B0CE4" w:rsidRDefault="00B47B1C" w:rsidP="003602BA">
      <w:pPr>
        <w:spacing w:beforeLines="80" w:before="249" w:afterLines="80" w:after="249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3C7335" w:rsidRPr="003B0CE4">
        <w:rPr>
          <w:rFonts w:ascii="Times New Roman" w:hAnsi="Times New Roman" w:cs="Times New Roman"/>
          <w:b/>
          <w:sz w:val="24"/>
          <w:szCs w:val="24"/>
        </w:rPr>
        <w:t>s</w:t>
      </w:r>
    </w:p>
    <w:p w:rsidR="00082CA3" w:rsidRPr="003B0CE4" w:rsidRDefault="00082CA3" w:rsidP="007F638E">
      <w:pPr>
        <w:spacing w:beforeLines="80" w:before="249" w:afterLines="80" w:after="249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t xml:space="preserve">Item no.: </w:t>
      </w:r>
      <w:r w:rsidR="00057F76">
        <w:rPr>
          <w:rFonts w:ascii="Times New Roman" w:hAnsi="Times New Roman" w:cs="Times New Roman"/>
          <w:sz w:val="24"/>
          <w:szCs w:val="24"/>
        </w:rPr>
        <w:t>5</w:t>
      </w:r>
    </w:p>
    <w:p w:rsidR="00276362" w:rsidRPr="003B0CE4" w:rsidRDefault="00276362" w:rsidP="007F638E">
      <w:pPr>
        <w:spacing w:beforeLines="80" w:before="249" w:afterLines="80" w:after="249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B44425" w:rsidRPr="003B0CE4" w:rsidRDefault="00B44425" w:rsidP="007F638E">
      <w:pPr>
        <w:spacing w:beforeLines="80" w:before="249" w:afterLines="80" w:after="249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0CE4">
        <w:rPr>
          <w:rFonts w:ascii="Times New Roman" w:hAnsi="Times New Roman" w:cs="Times New Roman"/>
          <w:b/>
          <w:sz w:val="24"/>
          <w:szCs w:val="24"/>
        </w:rPr>
        <w:t>Table S1.</w:t>
      </w:r>
      <w:r w:rsidRPr="003B0CE4">
        <w:rPr>
          <w:rFonts w:ascii="Times New Roman" w:hAnsi="Times New Roman" w:cs="Times New Roman"/>
          <w:sz w:val="24"/>
          <w:szCs w:val="24"/>
        </w:rPr>
        <w:t xml:space="preserve"> Selection of contacted national population-based cancer registries in Europe</w:t>
      </w:r>
    </w:p>
    <w:p w:rsidR="00B47B1C" w:rsidRPr="003B0CE4" w:rsidRDefault="00B47B1C" w:rsidP="007F638E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t>Table S</w:t>
      </w:r>
      <w:r w:rsidR="00B44425" w:rsidRPr="003B0CE4">
        <w:rPr>
          <w:rFonts w:ascii="Times New Roman" w:hAnsi="Times New Roman" w:cs="Times New Roman"/>
          <w:b/>
          <w:sz w:val="24"/>
          <w:szCs w:val="24"/>
        </w:rPr>
        <w:t>2</w:t>
      </w:r>
      <w:r w:rsidRPr="003B0CE4">
        <w:rPr>
          <w:rFonts w:ascii="Times New Roman" w:hAnsi="Times New Roman" w:cs="Times New Roman"/>
          <w:b/>
          <w:sz w:val="24"/>
          <w:szCs w:val="24"/>
        </w:rPr>
        <w:t>.</w:t>
      </w:r>
      <w:r w:rsidRPr="003B0CE4">
        <w:rPr>
          <w:rFonts w:ascii="Times New Roman" w:hAnsi="Times New Roman" w:cs="Times New Roman"/>
          <w:sz w:val="24"/>
          <w:szCs w:val="24"/>
        </w:rPr>
        <w:t xml:space="preserve"> General information on participating population-based </w:t>
      </w:r>
      <w:r w:rsidR="006B13C8" w:rsidRPr="003B0CE4">
        <w:rPr>
          <w:rFonts w:ascii="Times New Roman" w:hAnsi="Times New Roman" w:cs="Times New Roman"/>
          <w:sz w:val="24"/>
          <w:szCs w:val="24"/>
        </w:rPr>
        <w:t>registries</w:t>
      </w:r>
    </w:p>
    <w:p w:rsidR="00102053" w:rsidRPr="003B0CE4" w:rsidRDefault="00102053" w:rsidP="00102053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Pr="003B0C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sion and exclusion codes according to </w:t>
      </w:r>
      <w:r w:rsidRPr="003B0CE4">
        <w:rPr>
          <w:rFonts w:ascii="Times New Roman" w:hAnsi="Times New Roman" w:cs="Times New Roman"/>
          <w:sz w:val="24"/>
          <w:szCs w:val="24"/>
        </w:rPr>
        <w:t>International Classification of Diseases for Oncology</w:t>
      </w:r>
      <w:r w:rsidRPr="003B0CE4">
        <w:rPr>
          <w:rFonts w:ascii="Times New Roman" w:hAnsi="Times New Roman" w:cs="Times New Roman"/>
          <w:sz w:val="24"/>
          <w:szCs w:val="20"/>
        </w:rPr>
        <w:t>, Third Edition</w:t>
      </w:r>
    </w:p>
    <w:p w:rsidR="00302AF2" w:rsidRPr="003B0CE4" w:rsidRDefault="002E6D21" w:rsidP="007F638E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t>Table S</w:t>
      </w:r>
      <w:r w:rsidR="00057F76">
        <w:rPr>
          <w:rFonts w:ascii="Times New Roman" w:hAnsi="Times New Roman" w:cs="Times New Roman"/>
          <w:b/>
          <w:sz w:val="24"/>
          <w:szCs w:val="24"/>
        </w:rPr>
        <w:t>4</w:t>
      </w:r>
      <w:r w:rsidRPr="003B0CE4">
        <w:rPr>
          <w:rFonts w:ascii="Times New Roman" w:hAnsi="Times New Roman" w:cs="Times New Roman"/>
          <w:b/>
          <w:sz w:val="24"/>
          <w:szCs w:val="24"/>
        </w:rPr>
        <w:t>.</w:t>
      </w:r>
      <w:r w:rsidRPr="003B0CE4">
        <w:rPr>
          <w:rFonts w:ascii="Times New Roman" w:hAnsi="Times New Roman" w:cs="Times New Roman"/>
          <w:sz w:val="24"/>
          <w:szCs w:val="24"/>
        </w:rPr>
        <w:t xml:space="preserve"> Comparison of the Memorial Sloan-Kettering Cancer Center nomogram with </w:t>
      </w:r>
      <w:r w:rsidR="00EE3326">
        <w:rPr>
          <w:rFonts w:ascii="Times New Roman" w:hAnsi="Times New Roman" w:cs="Times New Roman"/>
          <w:sz w:val="24"/>
          <w:szCs w:val="24"/>
        </w:rPr>
        <w:t>the nomogram established in this study</w:t>
      </w:r>
      <w:r w:rsidRPr="003B0CE4">
        <w:rPr>
          <w:rFonts w:ascii="Times New Roman" w:hAnsi="Times New Roman" w:cs="Times New Roman"/>
          <w:sz w:val="24"/>
          <w:szCs w:val="24"/>
        </w:rPr>
        <w:t xml:space="preserve"> for survival in resected pancreatic cancer for </w:t>
      </w:r>
      <w:r w:rsidR="007F3F13" w:rsidRPr="003B0CE4">
        <w:rPr>
          <w:rFonts w:ascii="Times New Roman" w:hAnsi="Times New Roman" w:cs="Times New Roman"/>
          <w:sz w:val="24"/>
          <w:szCs w:val="24"/>
        </w:rPr>
        <w:t>W</w:t>
      </w:r>
      <w:r w:rsidRPr="003B0CE4">
        <w:rPr>
          <w:rFonts w:ascii="Times New Roman" w:hAnsi="Times New Roman" w:cs="Times New Roman"/>
          <w:sz w:val="24"/>
          <w:szCs w:val="24"/>
        </w:rPr>
        <w:t>estern patients</w:t>
      </w:r>
    </w:p>
    <w:p w:rsidR="00856696" w:rsidRPr="003B0CE4" w:rsidRDefault="00856696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  <w:sectPr w:rsidR="00856696" w:rsidRPr="003B0CE4" w:rsidSect="00B47B1C">
          <w:footerReference w:type="default" r:id="rId8"/>
          <w:pgSz w:w="11906" w:h="16838"/>
          <w:pgMar w:top="1411" w:right="1440" w:bottom="1411" w:left="1440" w:header="850" w:footer="994" w:gutter="0"/>
          <w:cols w:space="425"/>
          <w:docGrid w:type="lines" w:linePitch="312"/>
        </w:sectPr>
      </w:pPr>
    </w:p>
    <w:p w:rsidR="00856696" w:rsidRPr="003B0CE4" w:rsidRDefault="00856696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lastRenderedPageBreak/>
        <w:t>Supplementary Results</w:t>
      </w:r>
    </w:p>
    <w:p w:rsidR="00856696" w:rsidRPr="003B0CE4" w:rsidRDefault="00856696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B0CE4">
        <w:rPr>
          <w:rFonts w:ascii="Times New Roman" w:hAnsi="Times New Roman" w:cs="Times New Roman"/>
          <w:b/>
          <w:i/>
          <w:sz w:val="24"/>
          <w:szCs w:val="24"/>
        </w:rPr>
        <w:t>Model function</w:t>
      </w:r>
    </w:p>
    <w:p w:rsidR="005941B4" w:rsidRPr="003B0CE4" w:rsidRDefault="00856696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sz w:val="24"/>
          <w:szCs w:val="24"/>
        </w:rPr>
        <w:t>Reference values: sex="</w:t>
      </w:r>
      <w:r w:rsidR="00BD5CF6" w:rsidRPr="003B0CE4">
        <w:rPr>
          <w:rFonts w:ascii="Times New Roman" w:hAnsi="Times New Roman" w:cs="Times New Roman"/>
          <w:sz w:val="24"/>
          <w:szCs w:val="24"/>
        </w:rPr>
        <w:t>Female</w:t>
      </w:r>
      <w:r w:rsidRPr="003B0CE4">
        <w:rPr>
          <w:rFonts w:ascii="Times New Roman" w:hAnsi="Times New Roman" w:cs="Times New Roman"/>
          <w:sz w:val="24"/>
          <w:szCs w:val="24"/>
        </w:rPr>
        <w:t>", t="T</w:t>
      </w:r>
      <w:r w:rsidR="00BD5CF6" w:rsidRPr="003B0CE4">
        <w:rPr>
          <w:rFonts w:ascii="Times New Roman" w:hAnsi="Times New Roman" w:cs="Times New Roman"/>
          <w:sz w:val="24"/>
          <w:szCs w:val="24"/>
        </w:rPr>
        <w:t>1</w:t>
      </w:r>
      <w:r w:rsidRPr="003B0CE4">
        <w:rPr>
          <w:rFonts w:ascii="Times New Roman" w:hAnsi="Times New Roman" w:cs="Times New Roman"/>
          <w:sz w:val="24"/>
          <w:szCs w:val="24"/>
        </w:rPr>
        <w:t>", n="N</w:t>
      </w:r>
      <w:r w:rsidR="00BD5CF6" w:rsidRPr="003B0CE4">
        <w:rPr>
          <w:rFonts w:ascii="Times New Roman" w:hAnsi="Times New Roman" w:cs="Times New Roman"/>
          <w:sz w:val="24"/>
          <w:szCs w:val="24"/>
        </w:rPr>
        <w:t>0</w:t>
      </w:r>
      <w:r w:rsidRPr="003B0CE4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="005941B4" w:rsidRPr="003B0CE4">
        <w:rPr>
          <w:rFonts w:ascii="Times New Roman" w:hAnsi="Times New Roman" w:cs="Times New Roman"/>
          <w:sz w:val="24"/>
          <w:szCs w:val="24"/>
        </w:rPr>
        <w:t>dgrade</w:t>
      </w:r>
      <w:proofErr w:type="spellEnd"/>
      <w:r w:rsidR="005941B4" w:rsidRPr="003B0CE4">
        <w:rPr>
          <w:rFonts w:ascii="Times New Roman" w:hAnsi="Times New Roman" w:cs="Times New Roman"/>
          <w:sz w:val="24"/>
          <w:szCs w:val="24"/>
        </w:rPr>
        <w:t>="</w:t>
      </w:r>
      <w:r w:rsidR="00BD5CF6" w:rsidRPr="003B0CE4">
        <w:rPr>
          <w:rFonts w:ascii="Times New Roman" w:hAnsi="Times New Roman" w:cs="Times New Roman"/>
          <w:sz w:val="24"/>
          <w:szCs w:val="24"/>
        </w:rPr>
        <w:t>Well</w:t>
      </w:r>
      <w:r w:rsidR="005941B4" w:rsidRPr="003B0CE4">
        <w:rPr>
          <w:rFonts w:ascii="Times New Roman" w:hAnsi="Times New Roman" w:cs="Times New Roman"/>
          <w:sz w:val="24"/>
          <w:szCs w:val="24"/>
        </w:rPr>
        <w:t>"</w:t>
      </w:r>
      <w:r w:rsidRPr="003B0CE4">
        <w:rPr>
          <w:rFonts w:ascii="Times New Roman" w:hAnsi="Times New Roman" w:cs="Times New Roman"/>
          <w:sz w:val="24"/>
          <w:szCs w:val="24"/>
        </w:rPr>
        <w:t xml:space="preserve"> </w:t>
      </w:r>
      <w:r w:rsidR="00F56AD7" w:rsidRPr="003B0CE4">
        <w:rPr>
          <w:rFonts w:ascii="Times New Roman" w:hAnsi="Times New Roman" w:cs="Times New Roman"/>
          <w:sz w:val="24"/>
          <w:szCs w:val="24"/>
        </w:rPr>
        <w:t>(</w:t>
      </w:r>
      <w:r w:rsidR="00BD5CF6" w:rsidRPr="003B0CE4">
        <w:rPr>
          <w:rFonts w:ascii="Times New Roman" w:hAnsi="Times New Roman" w:cs="Times New Roman"/>
          <w:sz w:val="24"/>
          <w:szCs w:val="24"/>
        </w:rPr>
        <w:t>t</w:t>
      </w:r>
      <w:r w:rsidR="00B46F93" w:rsidRPr="003B0CE4">
        <w:rPr>
          <w:rFonts w:ascii="Times New Roman" w:hAnsi="Times New Roman" w:cs="Times New Roman"/>
          <w:sz w:val="24"/>
          <w:szCs w:val="24"/>
        </w:rPr>
        <w:t>he variable names “</w:t>
      </w:r>
      <w:r w:rsidR="00F56AD7" w:rsidRPr="003B0CE4">
        <w:rPr>
          <w:rFonts w:ascii="Times New Roman" w:hAnsi="Times New Roman" w:cs="Times New Roman"/>
          <w:sz w:val="24"/>
          <w:szCs w:val="24"/>
        </w:rPr>
        <w:t>age</w:t>
      </w:r>
      <w:r w:rsidR="00B46F93" w:rsidRPr="003B0CE4">
        <w:rPr>
          <w:rFonts w:ascii="Times New Roman" w:hAnsi="Times New Roman" w:cs="Times New Roman"/>
          <w:sz w:val="24"/>
          <w:szCs w:val="24"/>
        </w:rPr>
        <w:t>”</w:t>
      </w:r>
      <w:r w:rsidR="00F56AD7" w:rsidRPr="003B0CE4">
        <w:rPr>
          <w:rFonts w:ascii="Times New Roman" w:hAnsi="Times New Roman" w:cs="Times New Roman"/>
          <w:sz w:val="24"/>
          <w:szCs w:val="24"/>
        </w:rPr>
        <w:t xml:space="preserve">, </w:t>
      </w:r>
      <w:r w:rsidR="00B46F93" w:rsidRPr="003B0CE4">
        <w:rPr>
          <w:rFonts w:ascii="Times New Roman" w:hAnsi="Times New Roman" w:cs="Times New Roman"/>
          <w:sz w:val="24"/>
          <w:szCs w:val="24"/>
        </w:rPr>
        <w:t>“</w:t>
      </w:r>
      <w:r w:rsidR="00F56AD7" w:rsidRPr="003B0CE4">
        <w:rPr>
          <w:rFonts w:ascii="Times New Roman" w:hAnsi="Times New Roman" w:cs="Times New Roman"/>
          <w:sz w:val="24"/>
          <w:szCs w:val="24"/>
        </w:rPr>
        <w:t>sex</w:t>
      </w:r>
      <w:r w:rsidR="00B46F93" w:rsidRPr="003B0CE4">
        <w:rPr>
          <w:rFonts w:ascii="Times New Roman" w:hAnsi="Times New Roman" w:cs="Times New Roman"/>
          <w:sz w:val="24"/>
          <w:szCs w:val="24"/>
        </w:rPr>
        <w:t>”</w:t>
      </w:r>
      <w:r w:rsidR="00F56AD7" w:rsidRPr="003B0CE4">
        <w:rPr>
          <w:rFonts w:ascii="Times New Roman" w:hAnsi="Times New Roman" w:cs="Times New Roman"/>
          <w:sz w:val="24"/>
          <w:szCs w:val="24"/>
        </w:rPr>
        <w:t xml:space="preserve">, </w:t>
      </w:r>
      <w:r w:rsidR="00B46F93" w:rsidRPr="003B0CE4">
        <w:rPr>
          <w:rFonts w:ascii="Times New Roman" w:hAnsi="Times New Roman" w:cs="Times New Roman"/>
          <w:sz w:val="24"/>
          <w:szCs w:val="24"/>
        </w:rPr>
        <w:t>“</w:t>
      </w:r>
      <w:r w:rsidR="00F56AD7" w:rsidRPr="003B0CE4">
        <w:rPr>
          <w:rFonts w:ascii="Times New Roman" w:hAnsi="Times New Roman" w:cs="Times New Roman"/>
          <w:sz w:val="24"/>
          <w:szCs w:val="24"/>
        </w:rPr>
        <w:t>t</w:t>
      </w:r>
      <w:r w:rsidR="00B46F93" w:rsidRPr="003B0CE4">
        <w:rPr>
          <w:rFonts w:ascii="Times New Roman" w:hAnsi="Times New Roman" w:cs="Times New Roman"/>
          <w:sz w:val="24"/>
          <w:szCs w:val="24"/>
        </w:rPr>
        <w:t>”</w:t>
      </w:r>
      <w:r w:rsidR="00F56AD7" w:rsidRPr="003B0CE4">
        <w:rPr>
          <w:rFonts w:ascii="Times New Roman" w:hAnsi="Times New Roman" w:cs="Times New Roman"/>
          <w:sz w:val="24"/>
          <w:szCs w:val="24"/>
        </w:rPr>
        <w:t xml:space="preserve">, </w:t>
      </w:r>
      <w:r w:rsidR="00B46F93" w:rsidRPr="003B0CE4">
        <w:rPr>
          <w:rFonts w:ascii="Times New Roman" w:hAnsi="Times New Roman" w:cs="Times New Roman"/>
          <w:sz w:val="24"/>
          <w:szCs w:val="24"/>
        </w:rPr>
        <w:t>“</w:t>
      </w:r>
      <w:r w:rsidR="00F56AD7" w:rsidRPr="003B0CE4">
        <w:rPr>
          <w:rFonts w:ascii="Times New Roman" w:hAnsi="Times New Roman" w:cs="Times New Roman"/>
          <w:sz w:val="24"/>
          <w:szCs w:val="24"/>
        </w:rPr>
        <w:t>n</w:t>
      </w:r>
      <w:r w:rsidR="00B46F93" w:rsidRPr="003B0CE4">
        <w:rPr>
          <w:rFonts w:ascii="Times New Roman" w:hAnsi="Times New Roman" w:cs="Times New Roman"/>
          <w:sz w:val="24"/>
          <w:szCs w:val="24"/>
        </w:rPr>
        <w:t>”</w:t>
      </w:r>
      <w:r w:rsidR="00F56AD7" w:rsidRPr="003B0CE4">
        <w:rPr>
          <w:rFonts w:ascii="Times New Roman" w:hAnsi="Times New Roman" w:cs="Times New Roman"/>
          <w:sz w:val="24"/>
          <w:szCs w:val="24"/>
        </w:rPr>
        <w:t xml:space="preserve">, and </w:t>
      </w:r>
      <w:r w:rsidR="00B46F93" w:rsidRPr="003B0CE4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F56AD7" w:rsidRPr="003B0CE4">
        <w:rPr>
          <w:rFonts w:ascii="Times New Roman" w:hAnsi="Times New Roman" w:cs="Times New Roman"/>
          <w:sz w:val="24"/>
          <w:szCs w:val="24"/>
        </w:rPr>
        <w:t>dgrade</w:t>
      </w:r>
      <w:proofErr w:type="spellEnd"/>
      <w:r w:rsidR="00B46F93" w:rsidRPr="003B0CE4">
        <w:rPr>
          <w:rFonts w:ascii="Times New Roman" w:hAnsi="Times New Roman" w:cs="Times New Roman"/>
          <w:sz w:val="24"/>
          <w:szCs w:val="24"/>
        </w:rPr>
        <w:t>”</w:t>
      </w:r>
      <w:r w:rsidR="00F56AD7" w:rsidRPr="003B0CE4">
        <w:rPr>
          <w:rFonts w:ascii="Times New Roman" w:hAnsi="Times New Roman" w:cs="Times New Roman"/>
          <w:sz w:val="24"/>
          <w:szCs w:val="24"/>
        </w:rPr>
        <w:t xml:space="preserve"> are for “Age”, “Sex”, “T Stage”, “N Stage”, </w:t>
      </w:r>
      <w:r w:rsidR="00B46F93" w:rsidRPr="003B0CE4">
        <w:rPr>
          <w:rFonts w:ascii="Times New Roman" w:hAnsi="Times New Roman" w:cs="Times New Roman"/>
          <w:sz w:val="24"/>
          <w:szCs w:val="24"/>
        </w:rPr>
        <w:t>and “Differentiation” in the nomogram (</w:t>
      </w:r>
      <w:r w:rsidR="00B46F93" w:rsidRPr="003B0CE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2638D" w:rsidRPr="003B0CE4">
        <w:rPr>
          <w:rFonts w:ascii="Times New Roman" w:hAnsi="Times New Roman" w:cs="Times New Roman"/>
          <w:b/>
          <w:sz w:val="24"/>
          <w:szCs w:val="24"/>
        </w:rPr>
        <w:t>2</w:t>
      </w:r>
      <w:r w:rsidR="00B46F93" w:rsidRPr="003B0CE4">
        <w:rPr>
          <w:rFonts w:ascii="Times New Roman" w:hAnsi="Times New Roman" w:cs="Times New Roman"/>
          <w:sz w:val="24"/>
          <w:szCs w:val="24"/>
        </w:rPr>
        <w:t>), respectively</w:t>
      </w:r>
      <w:r w:rsidR="00F56AD7" w:rsidRPr="003B0CE4">
        <w:rPr>
          <w:rFonts w:ascii="Times New Roman" w:hAnsi="Times New Roman" w:cs="Times New Roman"/>
          <w:sz w:val="24"/>
          <w:szCs w:val="24"/>
        </w:rPr>
        <w:t>)</w:t>
      </w:r>
    </w:p>
    <w:p w:rsidR="00C03C65" w:rsidRPr="003B0CE4" w:rsidRDefault="005941B4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sz w:val="24"/>
          <w:szCs w:val="24"/>
        </w:rPr>
        <w:t>Function:</w:t>
      </w:r>
      <w:r w:rsidR="00BD5CF6" w:rsidRPr="003B0CE4">
        <w:rPr>
          <w:rFonts w:ascii="Times New Roman" w:hAnsi="Times New Roman" w:cs="Times New Roman"/>
          <w:sz w:val="24"/>
          <w:szCs w:val="24"/>
        </w:rPr>
        <w:t xml:space="preserve"> -0.71148656+0.09222</w:t>
      </w:r>
      <w:r w:rsidR="00375CD9" w:rsidRPr="003B0CE4">
        <w:rPr>
          <w:rFonts w:ascii="Times New Roman" w:hAnsi="Times New Roman" w:cs="Times New Roman"/>
          <w:sz w:val="24"/>
          <w:szCs w:val="24"/>
        </w:rPr>
        <w:t>951*(sex=="Male")-0.0080361358*</w:t>
      </w:r>
      <w:r w:rsidR="00BD5CF6" w:rsidRPr="003B0CE4">
        <w:rPr>
          <w:rFonts w:ascii="Times New Roman" w:hAnsi="Times New Roman" w:cs="Times New Roman"/>
          <w:sz w:val="24"/>
          <w:szCs w:val="24"/>
        </w:rPr>
        <w:t>age+4.0504221e-05*pmax(age-47,0)^3-0.00019415844*pmax(age-59,0)^3+0.00026940813*pmax(age-65,0)^3-0.00014449267*pmax(age-71,0)^3+2.8738757e-05*pmax(age-80,0)^3+0.27621944*(t=="T2")+0.410323*(t=="T3")+0.42855775*(n=="N1")+0.24623505*(dgrade=="Intermediate")+0.50857222*(dg</w:t>
      </w:r>
      <w:r w:rsidR="00375CD9" w:rsidRPr="003B0CE4">
        <w:rPr>
          <w:rFonts w:ascii="Times New Roman" w:hAnsi="Times New Roman" w:cs="Times New Roman"/>
          <w:sz w:val="24"/>
          <w:szCs w:val="24"/>
        </w:rPr>
        <w:t>rade=="Poor/undifferentiated")</w:t>
      </w:r>
    </w:p>
    <w:p w:rsidR="00C03C65" w:rsidRPr="003B0CE4" w:rsidRDefault="00C03C65" w:rsidP="003602BA">
      <w:pPr>
        <w:spacing w:beforeLines="80" w:before="249" w:afterLines="80" w:after="249" w:line="360" w:lineRule="auto"/>
        <w:rPr>
          <w:rFonts w:ascii="Times New Roman" w:hAnsi="Times New Roman" w:cs="Times New Roman"/>
          <w:sz w:val="24"/>
          <w:szCs w:val="24"/>
        </w:rPr>
        <w:sectPr w:rsidR="00C03C65" w:rsidRPr="003B0CE4" w:rsidSect="00B47B1C">
          <w:pgSz w:w="11906" w:h="16838"/>
          <w:pgMar w:top="1411" w:right="1440" w:bottom="1411" w:left="1440" w:header="850" w:footer="994" w:gutter="0"/>
          <w:cols w:space="425"/>
          <w:docGrid w:type="lines" w:linePitch="312"/>
        </w:sectPr>
      </w:pPr>
    </w:p>
    <w:p w:rsidR="00B44425" w:rsidRPr="003B0CE4" w:rsidRDefault="00B44425" w:rsidP="00B44425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B0CE4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3B0CE4">
        <w:rPr>
          <w:rFonts w:ascii="Times New Roman" w:hAnsi="Times New Roman" w:cs="Times New Roman"/>
          <w:sz w:val="24"/>
          <w:szCs w:val="24"/>
        </w:rPr>
        <w:t xml:space="preserve"> Selection of contacted national population-based cancer registries in Europe</w:t>
      </w:r>
      <w:r w:rsidRPr="003B0CE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02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124"/>
        <w:gridCol w:w="5786"/>
      </w:tblGrid>
      <w:tr w:rsidR="00B44425" w:rsidRPr="003B0CE4" w:rsidTr="00B44425">
        <w:trPr>
          <w:jc w:val="center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Country of contacted registry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5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Comment if not included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i/>
                <w:sz w:val="24"/>
                <w:szCs w:val="24"/>
              </w:rPr>
              <w:t>Norther Europe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tcBorders>
              <w:top w:val="nil"/>
            </w:tcBorders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tcBorders>
              <w:top w:val="nil"/>
            </w:tcBorders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urgical treatment not validated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ational data not statistically validated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124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treatmen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24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Participation consent withdrawn due to legislation issues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i/>
                <w:sz w:val="24"/>
                <w:szCs w:val="24"/>
              </w:rPr>
              <w:t>Western Europ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The UK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ready-to-use national population-based data on treatment or TNM stage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further response after initial contac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i/>
                <w:sz w:val="24"/>
                <w:szCs w:val="24"/>
              </w:rPr>
              <w:t>Southern Europe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treatmen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surgical treatmen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i/>
                <w:sz w:val="24"/>
                <w:szCs w:val="24"/>
              </w:rPr>
              <w:t>Eastern Europ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124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mall number of resected cases and short incidence periods recorded not allowing for robust survival analysis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treatmen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124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Insufficient resources for data collection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i/>
                <w:sz w:val="24"/>
                <w:szCs w:val="24"/>
              </w:rPr>
              <w:t>Central Europe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D9D9D9" w:themeFill="background1" w:themeFillShade="D9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treatment</w:t>
            </w:r>
          </w:p>
        </w:tc>
      </w:tr>
      <w:tr w:rsidR="00B44425" w:rsidRPr="003B0CE4" w:rsidTr="00B44425">
        <w:trPr>
          <w:jc w:val="center"/>
        </w:trPr>
        <w:tc>
          <w:tcPr>
            <w:tcW w:w="3328" w:type="dxa"/>
            <w:shd w:val="clear" w:color="auto" w:fill="auto"/>
            <w:vAlign w:val="center"/>
          </w:tcPr>
          <w:p w:rsidR="00B44425" w:rsidRPr="003B0CE4" w:rsidRDefault="00B44425" w:rsidP="00B44425">
            <w:pPr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6" w:type="dxa"/>
            <w:shd w:val="clear" w:color="auto" w:fill="auto"/>
            <w:vAlign w:val="center"/>
          </w:tcPr>
          <w:p w:rsidR="00B44425" w:rsidRPr="003B0CE4" w:rsidRDefault="00B44425" w:rsidP="00B44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CE4">
              <w:rPr>
                <w:rFonts w:ascii="Times New Roman" w:hAnsi="Times New Roman" w:cs="Times New Roman"/>
                <w:sz w:val="24"/>
                <w:szCs w:val="24"/>
              </w:rPr>
              <w:t>No national population-based data on treatment</w:t>
            </w:r>
          </w:p>
        </w:tc>
      </w:tr>
    </w:tbl>
    <w:p w:rsidR="00B44425" w:rsidRPr="003B0CE4" w:rsidRDefault="00B44425" w:rsidP="00B44425">
      <w:pPr>
        <w:contextualSpacing/>
        <w:rPr>
          <w:rFonts w:ascii="Times New Roman" w:hAnsi="Times New Roman" w:cs="Times New Roman"/>
          <w:sz w:val="20"/>
          <w:szCs w:val="20"/>
        </w:rPr>
      </w:pPr>
      <w:r w:rsidRPr="003B0CE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0CE4">
        <w:rPr>
          <w:rFonts w:ascii="Times New Roman" w:hAnsi="Times New Roman" w:cs="Times New Roman"/>
          <w:sz w:val="20"/>
          <w:szCs w:val="20"/>
        </w:rPr>
        <w:t>For the other countries and regions in Europe (</w:t>
      </w:r>
      <w:r w:rsidRPr="003B0CE4">
        <w:rPr>
          <w:rFonts w:ascii="Times New Roman" w:hAnsi="Times New Roman" w:cs="Times New Roman"/>
          <w:i/>
          <w:sz w:val="20"/>
          <w:szCs w:val="20"/>
        </w:rPr>
        <w:t>e.g.</w:t>
      </w:r>
      <w:r w:rsidRPr="003B0CE4">
        <w:rPr>
          <w:rFonts w:ascii="Times New Roman" w:hAnsi="Times New Roman" w:cs="Times New Roman"/>
          <w:sz w:val="20"/>
          <w:szCs w:val="20"/>
        </w:rPr>
        <w:t>, France, Italy, and Germany) not listed in this table, no corresponding national population-based registries were found through careful search.</w:t>
      </w:r>
    </w:p>
    <w:p w:rsidR="00B44425" w:rsidRPr="003B0CE4" w:rsidRDefault="00B44425" w:rsidP="00DB3CF8">
      <w:pPr>
        <w:jc w:val="center"/>
        <w:rPr>
          <w:rFonts w:ascii="Times New Roman" w:hAnsi="Times New Roman" w:cs="Times New Roman"/>
          <w:b/>
          <w:sz w:val="24"/>
          <w:szCs w:val="20"/>
        </w:rPr>
        <w:sectPr w:rsidR="00B44425" w:rsidRPr="003B0CE4" w:rsidSect="00804D2E">
          <w:pgSz w:w="16838" w:h="11906" w:orient="landscape"/>
          <w:pgMar w:top="1440" w:right="1411" w:bottom="1440" w:left="1411" w:header="850" w:footer="994" w:gutter="0"/>
          <w:cols w:space="425"/>
          <w:docGrid w:type="lines" w:linePitch="312"/>
        </w:sectPr>
      </w:pPr>
    </w:p>
    <w:p w:rsidR="00DB3CF8" w:rsidRPr="003B0CE4" w:rsidRDefault="00DB3CF8" w:rsidP="00DB3CF8">
      <w:pPr>
        <w:jc w:val="center"/>
        <w:rPr>
          <w:rFonts w:ascii="Times New Roman" w:hAnsi="Times New Roman" w:cs="Times New Roman"/>
          <w:sz w:val="24"/>
          <w:szCs w:val="20"/>
        </w:rPr>
      </w:pPr>
      <w:r w:rsidRPr="003B0CE4">
        <w:rPr>
          <w:rFonts w:ascii="Times New Roman" w:hAnsi="Times New Roman" w:cs="Times New Roman"/>
          <w:b/>
          <w:sz w:val="24"/>
          <w:szCs w:val="20"/>
        </w:rPr>
        <w:lastRenderedPageBreak/>
        <w:t>Table S</w:t>
      </w:r>
      <w:r w:rsidR="00B44425" w:rsidRPr="003B0CE4">
        <w:rPr>
          <w:rFonts w:ascii="Times New Roman" w:hAnsi="Times New Roman" w:cs="Times New Roman"/>
          <w:b/>
          <w:sz w:val="24"/>
          <w:szCs w:val="20"/>
        </w:rPr>
        <w:t>2</w:t>
      </w:r>
      <w:r w:rsidRPr="003B0CE4">
        <w:rPr>
          <w:rFonts w:ascii="Times New Roman" w:hAnsi="Times New Roman" w:cs="Times New Roman"/>
          <w:b/>
          <w:sz w:val="24"/>
          <w:szCs w:val="20"/>
        </w:rPr>
        <w:t>.</w:t>
      </w:r>
      <w:r w:rsidRPr="003B0CE4">
        <w:rPr>
          <w:rFonts w:ascii="Times New Roman" w:hAnsi="Times New Roman" w:cs="Times New Roman"/>
          <w:sz w:val="24"/>
          <w:szCs w:val="20"/>
        </w:rPr>
        <w:t xml:space="preserve"> General information on participating population-based </w:t>
      </w:r>
      <w:r w:rsidR="006B13C8" w:rsidRPr="003B0CE4">
        <w:rPr>
          <w:rFonts w:ascii="Times New Roman" w:hAnsi="Times New Roman" w:cs="Times New Roman"/>
          <w:sz w:val="24"/>
          <w:szCs w:val="20"/>
        </w:rPr>
        <w:t>registries</w:t>
      </w:r>
    </w:p>
    <w:tbl>
      <w:tblPr>
        <w:tblStyle w:val="TableGrid"/>
        <w:tblW w:w="153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1208"/>
        <w:gridCol w:w="992"/>
        <w:gridCol w:w="992"/>
        <w:gridCol w:w="993"/>
        <w:gridCol w:w="850"/>
        <w:gridCol w:w="841"/>
        <w:gridCol w:w="1276"/>
        <w:gridCol w:w="2552"/>
        <w:gridCol w:w="1134"/>
        <w:gridCol w:w="1559"/>
        <w:gridCol w:w="992"/>
        <w:gridCol w:w="992"/>
      </w:tblGrid>
      <w:tr w:rsidR="00A63053" w:rsidRPr="003B0CE4" w:rsidTr="00F46580">
        <w:trPr>
          <w:jc w:val="center"/>
        </w:trPr>
        <w:tc>
          <w:tcPr>
            <w:tcW w:w="9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Diagnosis peri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Censoring dat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1B205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Registered cases</w:t>
            </w:r>
            <w:r w:rsidR="001B205E" w:rsidRPr="003B0C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Excluded cases</w:t>
            </w:r>
            <w:r w:rsidRPr="003B0C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8F05A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Analyzed cas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053" w:rsidRPr="003B0CE4" w:rsidRDefault="00A63053" w:rsidP="0011293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Follow-up months</w:t>
            </w:r>
            <w:r w:rsidR="0011293F" w:rsidRPr="003B0C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FE76BE" w:rsidRPr="003B0CE4" w:rsidTr="00F46580">
        <w:trPr>
          <w:jc w:val="center"/>
        </w:trPr>
        <w:tc>
          <w:tcPr>
            <w:tcW w:w="956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DCO/</w:t>
            </w:r>
          </w:p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Not resecte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No/unknown chemotherapy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Not microscopically-confirmed/ineligible patholog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6580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Stage 0/III/</w:t>
            </w:r>
          </w:p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 w:rsidR="00F46580" w:rsidRPr="003B0CE4">
              <w:rPr>
                <w:rFonts w:ascii="Times New Roman" w:hAnsi="Times New Roman" w:cs="Times New Roman"/>
                <w:sz w:val="18"/>
                <w:szCs w:val="18"/>
              </w:rPr>
              <w:t>/unknow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Survival &lt;3 months/unknown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6BE" w:rsidRPr="003B0CE4" w:rsidTr="00F46580">
        <w:trPr>
          <w:jc w:val="center"/>
        </w:trPr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11293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SEER-18</w:t>
            </w:r>
            <w:r w:rsidR="0011293F" w:rsidRPr="003B0CE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The 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B645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an. 2004-Dec. 201</w:t>
            </w:r>
            <w:r w:rsidR="00FB64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FB645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Dec. 31, 201</w:t>
            </w:r>
            <w:r w:rsidR="00FB64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711187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228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711187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3917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711187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9944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4F63E1" w:rsidP="00FE76BE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7076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4F63E1" w:rsidP="00FE76BE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1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4F63E1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4F63E1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711187" w:rsidP="00FE76BE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95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E76BE" w:rsidRPr="003B0CE4" w:rsidRDefault="00FE76BE" w:rsidP="00002D0A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02D0A" w:rsidRPr="003B0C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002D0A" w:rsidRPr="003B0C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002D0A" w:rsidRPr="003B0C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44659" w:rsidRPr="003B0CE4" w:rsidTr="00F46580">
        <w:trPr>
          <w:jc w:val="center"/>
        </w:trPr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an. 2004-Dec. 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ul. 1, 20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2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95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15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1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64 (40-89)</w:t>
            </w:r>
          </w:p>
        </w:tc>
      </w:tr>
      <w:tr w:rsidR="00944659" w:rsidRPr="003B0CE4" w:rsidTr="00944659">
        <w:trPr>
          <w:jc w:val="center"/>
        </w:trPr>
        <w:tc>
          <w:tcPr>
            <w:tcW w:w="9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NC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an. 2003-Dec.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Feb. 1, 20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225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95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7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36 (20-59)</w:t>
            </w:r>
          </w:p>
        </w:tc>
      </w:tr>
      <w:tr w:rsidR="00944659" w:rsidRPr="003B0CE4" w:rsidTr="00944659">
        <w:trPr>
          <w:jc w:val="center"/>
        </w:trPr>
        <w:tc>
          <w:tcPr>
            <w:tcW w:w="956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CRS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an. 2003-Dec. 20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May 25, 201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337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1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26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75 (51-87)</w:t>
            </w:r>
          </w:p>
        </w:tc>
      </w:tr>
      <w:tr w:rsidR="00944659" w:rsidRPr="003B0CE4" w:rsidTr="00944659">
        <w:trPr>
          <w:jc w:val="center"/>
        </w:trPr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CRN</w:t>
            </w:r>
          </w:p>
        </w:tc>
        <w:tc>
          <w:tcPr>
            <w:tcW w:w="1208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an. 2003-Dec. 201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Jun. 30, 201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802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647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eastAsiaTheme="minorEastAsia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44659" w:rsidRPr="003B0CE4" w:rsidRDefault="00944659" w:rsidP="00944659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0CE4">
              <w:rPr>
                <w:rFonts w:ascii="Times New Roman" w:hAnsi="Times New Roman" w:cs="Times New Roman"/>
                <w:sz w:val="18"/>
                <w:szCs w:val="18"/>
              </w:rPr>
              <w:t>40 (32-65)</w:t>
            </w:r>
          </w:p>
        </w:tc>
      </w:tr>
    </w:tbl>
    <w:p w:rsidR="00DB3CF8" w:rsidRPr="003B0CE4" w:rsidRDefault="00DB3CF8" w:rsidP="00212555">
      <w:pPr>
        <w:rPr>
          <w:rFonts w:ascii="Times New Roman" w:hAnsi="Times New Roman" w:cs="Times New Roman"/>
          <w:sz w:val="18"/>
          <w:szCs w:val="18"/>
        </w:rPr>
      </w:pPr>
      <w:r w:rsidRPr="003B0CE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212555" w:rsidRPr="003B0CE4">
        <w:rPr>
          <w:rFonts w:ascii="Times New Roman" w:hAnsi="Times New Roman" w:cs="Times New Roman"/>
          <w:sz w:val="18"/>
          <w:szCs w:val="18"/>
        </w:rPr>
        <w:t>Data exclusion followed this sequence: DCO/autopsy, not resected, no/unknown chemotherapy, stage 0/III/IV, not microscopically-confirmed/ineligible pathology, and survival &lt;3 months/unknown (from left to right).</w:t>
      </w:r>
    </w:p>
    <w:p w:rsidR="0011293F" w:rsidRPr="003B0CE4" w:rsidRDefault="00DB3CF8" w:rsidP="00212555">
      <w:pPr>
        <w:rPr>
          <w:rFonts w:ascii="Times New Roman" w:hAnsi="Times New Roman" w:cs="Times New Roman"/>
          <w:sz w:val="18"/>
          <w:szCs w:val="18"/>
        </w:rPr>
      </w:pPr>
      <w:r w:rsidRPr="003B0CE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11293F" w:rsidRPr="003B0CE4">
        <w:rPr>
          <w:rFonts w:ascii="Times New Roman" w:hAnsi="Times New Roman" w:cs="Times New Roman"/>
          <w:sz w:val="18"/>
          <w:szCs w:val="18"/>
        </w:rPr>
        <w:t>A preliminary data-cleaning process had been performed to exclude cases with ineligible histology types except cystic, mucinous, and serous malignancies.</w:t>
      </w:r>
    </w:p>
    <w:p w:rsidR="00DB3CF8" w:rsidRPr="003B0CE4" w:rsidRDefault="0011293F" w:rsidP="00212555">
      <w:pPr>
        <w:rPr>
          <w:rFonts w:ascii="Times New Roman" w:hAnsi="Times New Roman" w:cs="Times New Roman"/>
          <w:sz w:val="18"/>
          <w:szCs w:val="18"/>
        </w:rPr>
      </w:pPr>
      <w:r w:rsidRPr="003B0CE4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DB3CF8" w:rsidRPr="003B0CE4">
        <w:rPr>
          <w:rFonts w:ascii="Times New Roman" w:hAnsi="Times New Roman" w:cs="Times New Roman"/>
          <w:sz w:val="18"/>
          <w:szCs w:val="18"/>
        </w:rPr>
        <w:t>Shown as median (interquartile</w:t>
      </w:r>
      <w:r w:rsidR="002641BE" w:rsidRPr="003B0CE4">
        <w:rPr>
          <w:rFonts w:ascii="Times New Roman" w:hAnsi="Times New Roman" w:cs="Times New Roman"/>
          <w:sz w:val="18"/>
          <w:szCs w:val="18"/>
        </w:rPr>
        <w:t xml:space="preserve"> range</w:t>
      </w:r>
      <w:r w:rsidR="00DB3CF8" w:rsidRPr="003B0CE4">
        <w:rPr>
          <w:rFonts w:ascii="Times New Roman" w:hAnsi="Times New Roman" w:cs="Times New Roman"/>
          <w:sz w:val="18"/>
          <w:szCs w:val="18"/>
        </w:rPr>
        <w:t xml:space="preserve">), and computed using the reverse Kaplan-Meier method. </w:t>
      </w:r>
    </w:p>
    <w:p w:rsidR="00DB3CF8" w:rsidRPr="003B0CE4" w:rsidRDefault="0011293F" w:rsidP="00212555">
      <w:pPr>
        <w:rPr>
          <w:rFonts w:ascii="Times New Roman" w:hAnsi="Times New Roman" w:cs="Times New Roman"/>
          <w:sz w:val="18"/>
          <w:szCs w:val="18"/>
        </w:rPr>
      </w:pPr>
      <w:r w:rsidRPr="003B0CE4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DB3CF8" w:rsidRPr="003B0CE4">
        <w:rPr>
          <w:rFonts w:ascii="Times New Roman" w:hAnsi="Times New Roman" w:cs="Times New Roman"/>
          <w:sz w:val="18"/>
          <w:szCs w:val="18"/>
        </w:rPr>
        <w:t>Data of the year 2003 was not analyzed, as the TNM stage (version 6/7) information was unavailable.</w:t>
      </w:r>
    </w:p>
    <w:p w:rsidR="00804D2E" w:rsidRPr="003B0CE4" w:rsidRDefault="00DB3CF8" w:rsidP="00212555">
      <w:pPr>
        <w:rPr>
          <w:rFonts w:ascii="Times New Roman" w:hAnsi="Times New Roman" w:cs="Times New Roman"/>
          <w:sz w:val="18"/>
          <w:szCs w:val="18"/>
        </w:rPr>
      </w:pPr>
      <w:r w:rsidRPr="003B0CE4">
        <w:rPr>
          <w:rFonts w:ascii="Times New Roman" w:hAnsi="Times New Roman" w:cs="Times New Roman"/>
          <w:sz w:val="18"/>
          <w:szCs w:val="18"/>
        </w:rPr>
        <w:t xml:space="preserve">SEER, </w:t>
      </w:r>
      <w:hyperlink r:id="rId9" w:history="1">
        <w:r w:rsidRPr="003B0CE4">
          <w:rPr>
            <w:rFonts w:ascii="Times New Roman" w:hAnsi="Times New Roman" w:cs="Times New Roman"/>
            <w:sz w:val="18"/>
            <w:szCs w:val="18"/>
          </w:rPr>
          <w:t>Surveillance, Epidemiology, and End Results Program</w:t>
        </w:r>
      </w:hyperlink>
      <w:r w:rsidRPr="003B0CE4">
        <w:rPr>
          <w:rFonts w:ascii="Times New Roman" w:hAnsi="Times New Roman" w:cs="Times New Roman"/>
          <w:sz w:val="18"/>
          <w:szCs w:val="18"/>
        </w:rPr>
        <w:t>;</w:t>
      </w:r>
      <w:r w:rsidR="00A87069" w:rsidRPr="003B0CE4">
        <w:rPr>
          <w:rFonts w:ascii="Times New Roman" w:hAnsi="Times New Roman" w:cs="Times New Roman"/>
          <w:sz w:val="18"/>
          <w:szCs w:val="18"/>
        </w:rPr>
        <w:t xml:space="preserve"> BCR, Belgian Cancer Registry;</w:t>
      </w:r>
      <w:r w:rsidRPr="003B0CE4">
        <w:rPr>
          <w:rFonts w:ascii="Times New Roman" w:hAnsi="Times New Roman" w:cs="Times New Roman"/>
          <w:sz w:val="18"/>
          <w:szCs w:val="18"/>
        </w:rPr>
        <w:t xml:space="preserve"> NCR, Netherlands Cancer Registry;</w:t>
      </w:r>
      <w:r w:rsidR="00A87069" w:rsidRPr="00A87069">
        <w:rPr>
          <w:rFonts w:ascii="Times New Roman" w:hAnsi="Times New Roman" w:cs="Times New Roman"/>
          <w:sz w:val="18"/>
          <w:szCs w:val="18"/>
        </w:rPr>
        <w:t xml:space="preserve"> </w:t>
      </w:r>
      <w:r w:rsidR="00A87069" w:rsidRPr="003B0CE4">
        <w:rPr>
          <w:rFonts w:ascii="Times New Roman" w:hAnsi="Times New Roman" w:cs="Times New Roman"/>
          <w:sz w:val="18"/>
          <w:szCs w:val="18"/>
        </w:rPr>
        <w:t>CRS, Cancer Registry of Slovenia;</w:t>
      </w:r>
      <w:r w:rsidRPr="003B0CE4">
        <w:rPr>
          <w:rFonts w:ascii="Times New Roman" w:hAnsi="Times New Roman" w:cs="Times New Roman"/>
          <w:sz w:val="18"/>
          <w:szCs w:val="18"/>
        </w:rPr>
        <w:t xml:space="preserve"> CRN, Cancer Registry of Norway; DCO, death certificate only; </w:t>
      </w:r>
      <w:r w:rsidRPr="003B0CE4">
        <w:rPr>
          <w:rFonts w:ascii="Times New Roman" w:hAnsi="Times New Roman" w:cs="Times New Roman"/>
          <w:kern w:val="0"/>
          <w:sz w:val="18"/>
          <w:szCs w:val="18"/>
        </w:rPr>
        <w:t>N</w:t>
      </w:r>
      <w:r w:rsidR="00A4459E" w:rsidRPr="003B0CE4">
        <w:rPr>
          <w:rFonts w:ascii="Times New Roman" w:hAnsi="Times New Roman" w:cs="Times New Roman"/>
          <w:kern w:val="0"/>
          <w:sz w:val="18"/>
          <w:szCs w:val="18"/>
        </w:rPr>
        <w:t>A</w:t>
      </w:r>
      <w:r w:rsidRPr="003B0CE4">
        <w:rPr>
          <w:rFonts w:ascii="Times New Roman" w:hAnsi="Times New Roman" w:cs="Times New Roman"/>
          <w:kern w:val="0"/>
          <w:sz w:val="18"/>
          <w:szCs w:val="18"/>
        </w:rPr>
        <w:t xml:space="preserve">, not </w:t>
      </w:r>
      <w:r w:rsidR="00A4459E" w:rsidRPr="003B0CE4">
        <w:rPr>
          <w:rFonts w:ascii="Times New Roman" w:hAnsi="Times New Roman" w:cs="Times New Roman"/>
          <w:kern w:val="0"/>
          <w:sz w:val="18"/>
          <w:szCs w:val="18"/>
        </w:rPr>
        <w:t>available</w:t>
      </w:r>
      <w:r w:rsidR="00ED76DE" w:rsidRPr="003B0CE4">
        <w:rPr>
          <w:rFonts w:ascii="Times New Roman" w:hAnsi="Times New Roman" w:cs="Times New Roman"/>
          <w:sz w:val="18"/>
          <w:szCs w:val="18"/>
        </w:rPr>
        <w:t>.</w:t>
      </w:r>
    </w:p>
    <w:p w:rsidR="00DB3CF8" w:rsidRPr="003B0CE4" w:rsidRDefault="00DB3CF8" w:rsidP="00804D2E">
      <w:pPr>
        <w:rPr>
          <w:rFonts w:ascii="Times New Roman" w:hAnsi="Times New Roman" w:cs="Times New Roman"/>
          <w:sz w:val="20"/>
          <w:szCs w:val="20"/>
        </w:rPr>
        <w:sectPr w:rsidR="00DB3CF8" w:rsidRPr="003B0CE4" w:rsidSect="00804D2E">
          <w:pgSz w:w="16838" w:h="11906" w:orient="landscape"/>
          <w:pgMar w:top="1440" w:right="1411" w:bottom="1440" w:left="1411" w:header="850" w:footer="994" w:gutter="0"/>
          <w:cols w:space="425"/>
          <w:docGrid w:type="lines" w:linePitch="312"/>
        </w:sectPr>
      </w:pPr>
    </w:p>
    <w:p w:rsidR="00102053" w:rsidRPr="003B0CE4" w:rsidRDefault="00102053" w:rsidP="00102053">
      <w:pPr>
        <w:jc w:val="center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3B0CE4"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Table S3.</w:t>
      </w:r>
      <w:r w:rsidRPr="003B0CE4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Inclusion and exclusion codes according to </w:t>
      </w:r>
      <w:r w:rsidRPr="003B0CE4">
        <w:rPr>
          <w:rFonts w:ascii="Times New Roman" w:hAnsi="Times New Roman" w:cs="Times New Roman"/>
          <w:sz w:val="24"/>
          <w:szCs w:val="20"/>
        </w:rPr>
        <w:t>International Classification of Diseases for Oncology, Third Edition</w:t>
      </w:r>
      <w:r w:rsidRPr="003B0CE4">
        <w:rPr>
          <w:rFonts w:ascii="Times New Roman" w:hAnsi="Times New Roman" w:cs="Times New Roman"/>
          <w:sz w:val="24"/>
          <w:szCs w:val="20"/>
          <w:vertAlign w:val="superscript"/>
        </w:rPr>
        <w:t>1</w:t>
      </w: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224"/>
        <w:gridCol w:w="7358"/>
      </w:tblGrid>
      <w:tr w:rsidR="00102053" w:rsidRPr="003B0CE4" w:rsidTr="00516161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58" w:type="dxa"/>
            <w:tcBorders>
              <w:top w:val="single" w:sz="4" w:space="0" w:color="auto"/>
              <w:bottom w:val="single" w:sz="4" w:space="0" w:color="auto"/>
            </w:tcBorders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olog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73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5.0, C25.1, C25.2, C25.3, C25.7, C25.8, C25.9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sion</w:t>
            </w:r>
          </w:p>
        </w:tc>
        <w:tc>
          <w:tcPr>
            <w:tcW w:w="7358" w:type="dxa"/>
            <w:tcBorders>
              <w:top w:val="nil"/>
            </w:tcBorders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5.4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rphology</w:t>
            </w:r>
            <w:r w:rsidR="00FB7E03"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102053" w:rsidRPr="003B0CE4" w:rsidRDefault="00102053" w:rsidP="00FB7E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7358" w:type="dxa"/>
            <w:shd w:val="clear" w:color="auto" w:fill="D9D9D9" w:themeFill="background1" w:themeFillShade="D9"/>
          </w:tcPr>
          <w:p w:rsidR="00102053" w:rsidRPr="003B0CE4" w:rsidRDefault="00102053" w:rsidP="00902E56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0-8389 (adenomas and adenocarcinomas), 8500-8549 (ductal and lobular neoplasms)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sion</w:t>
            </w:r>
          </w:p>
        </w:tc>
        <w:tc>
          <w:tcPr>
            <w:tcW w:w="7358" w:type="dxa"/>
            <w:shd w:val="clear" w:color="auto" w:fill="auto"/>
          </w:tcPr>
          <w:p w:rsidR="00102053" w:rsidRPr="003B0CE4" w:rsidRDefault="00102053" w:rsidP="0010205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0-8009 (unspecified neoplasms),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010-8049 (epithelial neoplasms, NOS), 8050-8089 (squamous cell neoplasms)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5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53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55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-8157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6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62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7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18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24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243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246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249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312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="00902E56"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440-8499 (cystic and mucinous neoplasms), 8550-8559 (acinar cell neoplasms), 8560-8579 (complex epithelial neoplasms)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68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70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0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02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1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25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3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51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52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58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9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891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8900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92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936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8982, 9043, 9100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12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250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364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473</w:t>
            </w:r>
            <w:r w:rsidRPr="003B0CE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 w:rsidRPr="003B0CE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500, 9591, 9673, 9680, 9687, 9691, 9695, 9702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7358" w:type="dxa"/>
            <w:shd w:val="clear" w:color="auto" w:fill="D9D9D9" w:themeFill="background1" w:themeFillShade="D9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02053" w:rsidRPr="003B0CE4" w:rsidTr="00516161">
        <w:trPr>
          <w:jc w:val="center"/>
        </w:trPr>
        <w:tc>
          <w:tcPr>
            <w:tcW w:w="1483" w:type="dxa"/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sion</w:t>
            </w:r>
          </w:p>
        </w:tc>
        <w:tc>
          <w:tcPr>
            <w:tcW w:w="7358" w:type="dxa"/>
            <w:shd w:val="clear" w:color="auto" w:fill="auto"/>
          </w:tcPr>
          <w:p w:rsidR="00102053" w:rsidRPr="003B0CE4" w:rsidRDefault="00102053" w:rsidP="0051616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0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</w:t>
            </w:r>
          </w:p>
        </w:tc>
      </w:tr>
    </w:tbl>
    <w:p w:rsidR="00102053" w:rsidRPr="003B0CE4" w:rsidRDefault="00102053" w:rsidP="00102053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3B0CE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3B0CE4">
        <w:rPr>
          <w:rFonts w:ascii="Times New Roman" w:hAnsi="Times New Roman" w:cs="Times New Roman"/>
          <w:color w:val="000000" w:themeColor="text1"/>
          <w:sz w:val="18"/>
          <w:szCs w:val="18"/>
        </w:rPr>
        <w:t>http://codes.iarc.fr/</w:t>
      </w:r>
    </w:p>
    <w:p w:rsidR="00102053" w:rsidRPr="003B0CE4" w:rsidRDefault="00102053" w:rsidP="0010205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B0CE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="00FB7E03" w:rsidRPr="003B0CE4">
        <w:rPr>
          <w:rFonts w:ascii="Times New Roman" w:hAnsi="Times New Roman" w:cs="Times New Roman"/>
          <w:color w:val="000000" w:themeColor="text1"/>
          <w:sz w:val="18"/>
          <w:szCs w:val="18"/>
        </w:rPr>
        <w:t>Partly b</w:t>
      </w:r>
      <w:r w:rsidRPr="003B0CE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ed on </w:t>
      </w:r>
      <w:hyperlink r:id="rId10" w:history="1">
        <w:r w:rsidRPr="003B0CE4">
          <w:rPr>
            <w:rFonts w:ascii="Times New Roman" w:hAnsi="Times New Roman" w:cs="Times New Roman"/>
            <w:color w:val="000000" w:themeColor="text1"/>
            <w:sz w:val="18"/>
            <w:szCs w:val="18"/>
          </w:rPr>
          <w:t>Surveillance, Epidemiology, and End Results Program</w:t>
        </w:r>
      </w:hyperlink>
      <w:r w:rsidRPr="003B0CE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road groupings.</w:t>
      </w:r>
    </w:p>
    <w:p w:rsidR="00102053" w:rsidRPr="003B0CE4" w:rsidRDefault="00102053" w:rsidP="00102053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102053" w:rsidRPr="003B0CE4" w:rsidSect="00804D2E">
          <w:pgSz w:w="16838" w:h="11906" w:orient="landscape"/>
          <w:pgMar w:top="1440" w:right="1411" w:bottom="1440" w:left="1411" w:header="850" w:footer="994" w:gutter="0"/>
          <w:cols w:space="425"/>
          <w:docGrid w:type="lines" w:linePitch="312"/>
        </w:sectPr>
      </w:pPr>
    </w:p>
    <w:p w:rsidR="00806190" w:rsidRPr="003B0CE4" w:rsidRDefault="00F66C06" w:rsidP="002A255F">
      <w:pPr>
        <w:jc w:val="center"/>
        <w:rPr>
          <w:rFonts w:ascii="Times New Roman" w:hAnsi="Times New Roman" w:cs="Times New Roman"/>
          <w:sz w:val="24"/>
          <w:szCs w:val="20"/>
        </w:rPr>
      </w:pPr>
      <w:r w:rsidRPr="003B0CE4">
        <w:rPr>
          <w:rFonts w:ascii="Times New Roman" w:hAnsi="Times New Roman" w:cs="Times New Roman"/>
          <w:b/>
          <w:sz w:val="24"/>
          <w:szCs w:val="20"/>
        </w:rPr>
        <w:lastRenderedPageBreak/>
        <w:t>Table S</w:t>
      </w:r>
      <w:r w:rsidR="00E855A4">
        <w:rPr>
          <w:rFonts w:ascii="Times New Roman" w:hAnsi="Times New Roman" w:cs="Times New Roman"/>
          <w:b/>
          <w:sz w:val="24"/>
          <w:szCs w:val="20"/>
        </w:rPr>
        <w:t>4</w:t>
      </w:r>
      <w:r w:rsidRPr="003B0CE4">
        <w:rPr>
          <w:rFonts w:ascii="Times New Roman" w:hAnsi="Times New Roman" w:cs="Times New Roman"/>
          <w:b/>
          <w:sz w:val="24"/>
          <w:szCs w:val="20"/>
        </w:rPr>
        <w:t>.</w:t>
      </w:r>
      <w:r w:rsidRPr="003B0CE4">
        <w:rPr>
          <w:rFonts w:ascii="Times New Roman" w:hAnsi="Times New Roman" w:cs="Times New Roman"/>
          <w:sz w:val="24"/>
          <w:szCs w:val="20"/>
        </w:rPr>
        <w:t xml:space="preserve"> </w:t>
      </w:r>
      <w:r w:rsidR="002C2724" w:rsidRPr="003B0CE4">
        <w:rPr>
          <w:rFonts w:ascii="Times New Roman" w:hAnsi="Times New Roman" w:cs="Times New Roman"/>
          <w:sz w:val="24"/>
          <w:szCs w:val="20"/>
        </w:rPr>
        <w:t xml:space="preserve">Comparison of </w:t>
      </w:r>
      <w:r w:rsidR="006A178B" w:rsidRPr="003B0CE4">
        <w:rPr>
          <w:rFonts w:ascii="Times New Roman" w:hAnsi="Times New Roman" w:cs="Times New Roman"/>
          <w:sz w:val="24"/>
          <w:szCs w:val="20"/>
        </w:rPr>
        <w:t>the Memorial Sloan-Kettering Cancer Center nomogram</w:t>
      </w:r>
      <w:r w:rsidR="002C2724" w:rsidRPr="003B0CE4">
        <w:rPr>
          <w:rFonts w:ascii="Times New Roman" w:hAnsi="Times New Roman" w:cs="Times New Roman"/>
          <w:sz w:val="24"/>
          <w:szCs w:val="20"/>
        </w:rPr>
        <w:t xml:space="preserve"> with </w:t>
      </w:r>
      <w:r w:rsidR="00EE3326">
        <w:rPr>
          <w:rFonts w:ascii="Times New Roman" w:hAnsi="Times New Roman" w:cs="Times New Roman"/>
          <w:sz w:val="24"/>
          <w:szCs w:val="24"/>
        </w:rPr>
        <w:t>the nomogram established in this study</w:t>
      </w:r>
      <w:r w:rsidR="002C2724" w:rsidRPr="003B0CE4">
        <w:rPr>
          <w:rFonts w:ascii="Times New Roman" w:hAnsi="Times New Roman" w:cs="Times New Roman"/>
          <w:sz w:val="24"/>
          <w:szCs w:val="20"/>
        </w:rPr>
        <w:t xml:space="preserve"> for survival </w:t>
      </w:r>
      <w:r w:rsidR="0087405E" w:rsidRPr="003B0CE4">
        <w:rPr>
          <w:rFonts w:ascii="Times New Roman" w:hAnsi="Times New Roman" w:cs="Times New Roman"/>
          <w:sz w:val="24"/>
          <w:szCs w:val="20"/>
        </w:rPr>
        <w:t xml:space="preserve">for </w:t>
      </w:r>
      <w:r w:rsidR="007F3F13" w:rsidRPr="003B0CE4">
        <w:rPr>
          <w:rFonts w:ascii="Times New Roman" w:hAnsi="Times New Roman" w:cs="Times New Roman"/>
          <w:sz w:val="24"/>
          <w:szCs w:val="20"/>
        </w:rPr>
        <w:t>W</w:t>
      </w:r>
      <w:r w:rsidR="0087405E" w:rsidRPr="003B0CE4">
        <w:rPr>
          <w:rFonts w:ascii="Times New Roman" w:hAnsi="Times New Roman" w:cs="Times New Roman"/>
          <w:sz w:val="24"/>
          <w:szCs w:val="20"/>
        </w:rPr>
        <w:t>estern patients</w:t>
      </w:r>
      <w:r w:rsidR="003B0CE4" w:rsidRPr="003B0CE4">
        <w:rPr>
          <w:rFonts w:ascii="Times New Roman" w:hAnsi="Times New Roman" w:cs="Times New Roman"/>
          <w:sz w:val="24"/>
          <w:szCs w:val="20"/>
        </w:rPr>
        <w:t xml:space="preserve"> with resected pancreatic cancer</w:t>
      </w:r>
    </w:p>
    <w:tbl>
      <w:tblPr>
        <w:tblStyle w:val="TableGrid"/>
        <w:tblW w:w="164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925"/>
        <w:gridCol w:w="1024"/>
        <w:gridCol w:w="1472"/>
        <w:gridCol w:w="991"/>
        <w:gridCol w:w="1148"/>
        <w:gridCol w:w="887"/>
        <w:gridCol w:w="805"/>
        <w:gridCol w:w="726"/>
        <w:gridCol w:w="1266"/>
        <w:gridCol w:w="1811"/>
        <w:gridCol w:w="1038"/>
        <w:gridCol w:w="1113"/>
        <w:gridCol w:w="1359"/>
        <w:gridCol w:w="896"/>
      </w:tblGrid>
      <w:tr w:rsidR="0087405E" w:rsidRPr="003B0CE4" w:rsidTr="0087405E">
        <w:trPr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mogram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Datase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Author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Cohort o</w:t>
            </w:r>
            <w:r w:rsidR="006A178B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rigi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Publication yea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tudy desig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Resection perio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Follow-up end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ample siz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3B0CE4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S</w:t>
            </w:r>
            <w:r w:rsidR="006A178B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urvival index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Additional factor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Backward selec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Concordance index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95% confidence interval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External validation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8100DA" w:rsidP="008100DA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T</w:t>
            </w:r>
            <w:r w:rsidRPr="008100DA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he 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one</w:t>
            </w:r>
            <w:r w:rsidRPr="008100DA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established in this study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raining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Huang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he U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Population-based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3B0CE4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4-201</w:t>
            </w:r>
            <w:r w:rsid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3B0CE4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1</w:t>
            </w:r>
            <w:r w:rsid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3D133E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951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3B0CE4" w:rsidP="003D133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Median survival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time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, 1-/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2-/</w:t>
            </w:r>
            <w:r w:rsidR="0063638A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/</w:t>
            </w:r>
            <w:r w:rsidR="0063638A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5-year survival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rat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3D133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6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3D133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59</w:t>
            </w: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0.6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25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Validation</w:t>
            </w:r>
          </w:p>
        </w:tc>
        <w:tc>
          <w:tcPr>
            <w:tcW w:w="1024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Huang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vAlign w:val="center"/>
          </w:tcPr>
          <w:p w:rsidR="006A178B" w:rsidRPr="003B0CE4" w:rsidRDefault="003B0CE4" w:rsidP="003B0CE4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Belgium,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</w:t>
            </w:r>
            <w:r w:rsidR="00131813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The </w:t>
            </w:r>
            <w:r w:rsidR="0063638A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Netherlands, 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Norway,</w:t>
            </w:r>
            <w:r w:rsidR="00D1118C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</w:t>
            </w:r>
            <w:r w:rsidR="0063638A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lovenia</w:t>
            </w:r>
          </w:p>
        </w:tc>
        <w:tc>
          <w:tcPr>
            <w:tcW w:w="991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48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Multinational population-based</w:t>
            </w:r>
          </w:p>
        </w:tc>
        <w:tc>
          <w:tcPr>
            <w:tcW w:w="887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3-2014</w:t>
            </w:r>
          </w:p>
        </w:tc>
        <w:tc>
          <w:tcPr>
            <w:tcW w:w="805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16</w:t>
            </w:r>
          </w:p>
        </w:tc>
        <w:tc>
          <w:tcPr>
            <w:tcW w:w="726" w:type="dxa"/>
            <w:vAlign w:val="center"/>
          </w:tcPr>
          <w:p w:rsidR="006A178B" w:rsidRPr="003B0CE4" w:rsidRDefault="003D133E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2318</w:t>
            </w:r>
          </w:p>
        </w:tc>
        <w:tc>
          <w:tcPr>
            <w:tcW w:w="1266" w:type="dxa"/>
            <w:vAlign w:val="center"/>
          </w:tcPr>
          <w:p w:rsidR="006A178B" w:rsidRPr="003B0CE4" w:rsidRDefault="003D133E" w:rsidP="004048B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Median survival time, 1-/2-/</w:t>
            </w: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>/</w:t>
            </w: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5-year survival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rate</w:t>
            </w:r>
          </w:p>
        </w:tc>
        <w:tc>
          <w:tcPr>
            <w:tcW w:w="1811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38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3" w:type="dxa"/>
            <w:vAlign w:val="center"/>
          </w:tcPr>
          <w:p w:rsidR="006A178B" w:rsidRPr="003B0CE4" w:rsidRDefault="00B74F4A" w:rsidP="003D133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5</w:t>
            </w:r>
            <w:r w:rsidR="004B1F8A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8</w:t>
            </w: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0.6</w:t>
            </w:r>
            <w:r w:rsidR="003D133E">
              <w:rPr>
                <w:rFonts w:ascii="Times New Roman" w:eastAsiaTheme="minorEastAsia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59" w:type="dxa"/>
            <w:vAlign w:val="center"/>
          </w:tcPr>
          <w:p w:rsidR="006A178B" w:rsidRPr="003B0CE4" w:rsidRDefault="008F05AC" w:rsidP="0095330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hown in</w:t>
            </w:r>
            <w:r w:rsidR="0028323E"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</w:t>
            </w:r>
            <w:r w:rsidR="0028323E" w:rsidRPr="003B0CE4">
              <w:rPr>
                <w:rFonts w:ascii="Times New Roman" w:eastAsiaTheme="minorEastAsia" w:hAnsi="Times New Roman" w:cs="Times New Roman"/>
                <w:b/>
                <w:sz w:val="17"/>
                <w:szCs w:val="17"/>
              </w:rPr>
              <w:t xml:space="preserve">Table </w:t>
            </w:r>
            <w:r w:rsidR="00071676" w:rsidRPr="003B0CE4">
              <w:rPr>
                <w:rFonts w:ascii="Times New Roman" w:eastAsiaTheme="minorEastAsia" w:hAnsi="Times New Roman" w:cs="Times New Roman"/>
                <w:b/>
                <w:sz w:val="17"/>
                <w:szCs w:val="17"/>
              </w:rPr>
              <w:t>4</w:t>
            </w:r>
          </w:p>
        </w:tc>
        <w:tc>
          <w:tcPr>
            <w:tcW w:w="896" w:type="dxa"/>
            <w:vAlign w:val="center"/>
          </w:tcPr>
          <w:p w:rsidR="006A178B" w:rsidRPr="003B0CE4" w:rsidRDefault="0063638A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Accurate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Memorial Sloan-Kettering Cancer Center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raining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Brennan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he US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4</w:t>
            </w:r>
          </w:p>
        </w:tc>
        <w:tc>
          <w:tcPr>
            <w:tcW w:w="1148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ingle institutional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1983-2000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2</w:t>
            </w:r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555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4048BA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year survival</w:t>
            </w:r>
          </w:p>
        </w:tc>
        <w:tc>
          <w:tcPr>
            <w:tcW w:w="181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Portal vein resection, splenectomy, resection margin, back pain, weight loss, maximum pathologic axis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hAnsi="Times New Roman" w:cs="Times New Roman"/>
                <w:sz w:val="17"/>
                <w:szCs w:val="17"/>
              </w:rPr>
              <w:t>Unspecified</w:t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64</w:t>
            </w:r>
          </w:p>
        </w:tc>
        <w:tc>
          <w:tcPr>
            <w:tcW w:w="1359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5330E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25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Validation I</w:t>
            </w:r>
          </w:p>
        </w:tc>
        <w:tc>
          <w:tcPr>
            <w:tcW w:w="1024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proofErr w:type="spellStart"/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Ferrone</w:t>
            </w:r>
            <w:proofErr w:type="spellEnd"/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he US</w:t>
            </w:r>
          </w:p>
        </w:tc>
        <w:tc>
          <w:tcPr>
            <w:tcW w:w="99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5</w:t>
            </w:r>
          </w:p>
        </w:tc>
        <w:tc>
          <w:tcPr>
            <w:tcW w:w="1148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ingle institutional</w:t>
            </w:r>
          </w:p>
        </w:tc>
        <w:tc>
          <w:tcPr>
            <w:tcW w:w="887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1985-2003</w:t>
            </w:r>
          </w:p>
        </w:tc>
        <w:tc>
          <w:tcPr>
            <w:tcW w:w="805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726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75</w:t>
            </w:r>
          </w:p>
        </w:tc>
        <w:tc>
          <w:tcPr>
            <w:tcW w:w="1266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year survival</w:t>
            </w:r>
          </w:p>
        </w:tc>
        <w:tc>
          <w:tcPr>
            <w:tcW w:w="181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38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3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62</w:t>
            </w:r>
          </w:p>
        </w:tc>
        <w:tc>
          <w:tcPr>
            <w:tcW w:w="1359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896" w:type="dxa"/>
            <w:vAlign w:val="center"/>
          </w:tcPr>
          <w:p w:rsidR="006A178B" w:rsidRPr="003B0CE4" w:rsidRDefault="006A178B" w:rsidP="007875F7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Accurate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Validation II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Clark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UK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8</w:t>
            </w:r>
          </w:p>
        </w:tc>
        <w:tc>
          <w:tcPr>
            <w:tcW w:w="1148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ingle institutional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1995-2005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63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year survival</w:t>
            </w:r>
          </w:p>
        </w:tc>
        <w:tc>
          <w:tcPr>
            <w:tcW w:w="1811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1359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6A178B" w:rsidRPr="003B0CE4" w:rsidRDefault="006A178B" w:rsidP="007875F7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accurate</w:t>
            </w:r>
          </w:p>
        </w:tc>
      </w:tr>
      <w:tr w:rsidR="0087405E" w:rsidRPr="003B0CE4" w:rsidTr="0087405E">
        <w:trPr>
          <w:jc w:val="center"/>
        </w:trPr>
        <w:tc>
          <w:tcPr>
            <w:tcW w:w="99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25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Validation III</w:t>
            </w:r>
          </w:p>
        </w:tc>
        <w:tc>
          <w:tcPr>
            <w:tcW w:w="1024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 xml:space="preserve">de Castro </w:t>
            </w:r>
            <w:r w:rsidRPr="003B0CE4">
              <w:rPr>
                <w:rFonts w:ascii="Times New Roman" w:eastAsiaTheme="minorEastAsia" w:hAnsi="Times New Roman" w:cs="Times New Roman"/>
                <w:i/>
                <w:sz w:val="17"/>
                <w:szCs w:val="17"/>
              </w:rPr>
              <w:t>et al.</w:t>
            </w:r>
          </w:p>
        </w:tc>
        <w:tc>
          <w:tcPr>
            <w:tcW w:w="1472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The Netherlands</w:t>
            </w:r>
          </w:p>
        </w:tc>
        <w:tc>
          <w:tcPr>
            <w:tcW w:w="99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9</w:t>
            </w:r>
          </w:p>
        </w:tc>
        <w:tc>
          <w:tcPr>
            <w:tcW w:w="1148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Single institutional</w:t>
            </w:r>
          </w:p>
        </w:tc>
        <w:tc>
          <w:tcPr>
            <w:tcW w:w="887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1985-2004</w:t>
            </w:r>
          </w:p>
        </w:tc>
        <w:tc>
          <w:tcPr>
            <w:tcW w:w="805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007</w:t>
            </w:r>
          </w:p>
        </w:tc>
        <w:tc>
          <w:tcPr>
            <w:tcW w:w="726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263</w:t>
            </w:r>
          </w:p>
        </w:tc>
        <w:tc>
          <w:tcPr>
            <w:tcW w:w="1266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3-year survival</w:t>
            </w:r>
          </w:p>
        </w:tc>
        <w:tc>
          <w:tcPr>
            <w:tcW w:w="1811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038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13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0.61</w:t>
            </w:r>
          </w:p>
        </w:tc>
        <w:tc>
          <w:tcPr>
            <w:tcW w:w="1359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896" w:type="dxa"/>
            <w:vAlign w:val="center"/>
          </w:tcPr>
          <w:p w:rsidR="006A178B" w:rsidRPr="003B0CE4" w:rsidRDefault="006A178B" w:rsidP="009B7E00">
            <w:pPr>
              <w:jc w:val="center"/>
              <w:rPr>
                <w:rFonts w:ascii="Times New Roman" w:eastAsiaTheme="minorEastAsia" w:hAnsi="Times New Roman" w:cs="Times New Roman"/>
                <w:sz w:val="17"/>
                <w:szCs w:val="17"/>
              </w:rPr>
            </w:pPr>
            <w:r w:rsidRPr="003B0CE4">
              <w:rPr>
                <w:rFonts w:ascii="Times New Roman" w:eastAsiaTheme="minorEastAsia" w:hAnsi="Times New Roman" w:cs="Times New Roman"/>
                <w:sz w:val="17"/>
                <w:szCs w:val="17"/>
              </w:rPr>
              <w:t>Accurate</w:t>
            </w:r>
          </w:p>
        </w:tc>
      </w:tr>
    </w:tbl>
    <w:p w:rsidR="00B41564" w:rsidRPr="004D7ADA" w:rsidRDefault="003B0CE4" w:rsidP="00DB3CF8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, not available.</w:t>
      </w:r>
    </w:p>
    <w:sectPr w:rsidR="00B41564" w:rsidRPr="004D7ADA" w:rsidSect="004D7ADA">
      <w:pgSz w:w="16838" w:h="11906" w:orient="landscape"/>
      <w:pgMar w:top="1418" w:right="1418" w:bottom="1418" w:left="1418" w:header="142" w:footer="14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05E" w:rsidRDefault="0066205E" w:rsidP="00D9680C">
      <w:r>
        <w:separator/>
      </w:r>
    </w:p>
  </w:endnote>
  <w:endnote w:type="continuationSeparator" w:id="0">
    <w:p w:rsidR="0066205E" w:rsidRDefault="0066205E" w:rsidP="00D9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9089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:rsidR="00856A53" w:rsidRPr="00D9680C" w:rsidRDefault="00856A53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D9680C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D9680C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D9680C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537DAD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D9680C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:rsidR="00856A53" w:rsidRDefault="00856A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05E" w:rsidRDefault="0066205E" w:rsidP="00D9680C">
      <w:r>
        <w:separator/>
      </w:r>
    </w:p>
  </w:footnote>
  <w:footnote w:type="continuationSeparator" w:id="0">
    <w:p w:rsidR="0066205E" w:rsidRDefault="0066205E" w:rsidP="00D96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300E9"/>
    <w:multiLevelType w:val="hybridMultilevel"/>
    <w:tmpl w:val="28C69C2A"/>
    <w:lvl w:ilvl="0" w:tplc="7B5AA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E9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989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A42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40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4AA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440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A62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166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58"/>
  </w:docVars>
  <w:rsids>
    <w:rsidRoot w:val="007D71CE"/>
    <w:rsid w:val="00002D0A"/>
    <w:rsid w:val="000076DA"/>
    <w:rsid w:val="000175DD"/>
    <w:rsid w:val="00023886"/>
    <w:rsid w:val="000267B7"/>
    <w:rsid w:val="00027EE6"/>
    <w:rsid w:val="00032499"/>
    <w:rsid w:val="0003352D"/>
    <w:rsid w:val="00057F76"/>
    <w:rsid w:val="00071676"/>
    <w:rsid w:val="0007396C"/>
    <w:rsid w:val="00082CA3"/>
    <w:rsid w:val="000963BD"/>
    <w:rsid w:val="000B3AC0"/>
    <w:rsid w:val="000C05E8"/>
    <w:rsid w:val="000D6BD1"/>
    <w:rsid w:val="000E6249"/>
    <w:rsid w:val="000F293A"/>
    <w:rsid w:val="00102053"/>
    <w:rsid w:val="00105C82"/>
    <w:rsid w:val="00106EA5"/>
    <w:rsid w:val="0011293F"/>
    <w:rsid w:val="00131813"/>
    <w:rsid w:val="001669E1"/>
    <w:rsid w:val="00187056"/>
    <w:rsid w:val="00187528"/>
    <w:rsid w:val="00191A6B"/>
    <w:rsid w:val="001960B3"/>
    <w:rsid w:val="0019741A"/>
    <w:rsid w:val="001B205E"/>
    <w:rsid w:val="001B342D"/>
    <w:rsid w:val="001C7CF6"/>
    <w:rsid w:val="001D0109"/>
    <w:rsid w:val="001D1577"/>
    <w:rsid w:val="00204EDA"/>
    <w:rsid w:val="00210A27"/>
    <w:rsid w:val="00212555"/>
    <w:rsid w:val="002131DE"/>
    <w:rsid w:val="00217985"/>
    <w:rsid w:val="002356C1"/>
    <w:rsid w:val="002641BE"/>
    <w:rsid w:val="0026481E"/>
    <w:rsid w:val="00276362"/>
    <w:rsid w:val="00277D88"/>
    <w:rsid w:val="0028323E"/>
    <w:rsid w:val="002A255F"/>
    <w:rsid w:val="002C2724"/>
    <w:rsid w:val="002C5CE1"/>
    <w:rsid w:val="002C6907"/>
    <w:rsid w:val="002D7DEC"/>
    <w:rsid w:val="002E6D21"/>
    <w:rsid w:val="002F4DFA"/>
    <w:rsid w:val="00302AF2"/>
    <w:rsid w:val="003058A7"/>
    <w:rsid w:val="00336340"/>
    <w:rsid w:val="003457EB"/>
    <w:rsid w:val="003520A6"/>
    <w:rsid w:val="003602BA"/>
    <w:rsid w:val="003655A1"/>
    <w:rsid w:val="0037382F"/>
    <w:rsid w:val="0037453A"/>
    <w:rsid w:val="00374E38"/>
    <w:rsid w:val="00375CD9"/>
    <w:rsid w:val="00394040"/>
    <w:rsid w:val="003B0CE4"/>
    <w:rsid w:val="003C1B8F"/>
    <w:rsid w:val="003C54C6"/>
    <w:rsid w:val="003C7335"/>
    <w:rsid w:val="003C7367"/>
    <w:rsid w:val="003D133E"/>
    <w:rsid w:val="003D169D"/>
    <w:rsid w:val="003E7F11"/>
    <w:rsid w:val="004048BA"/>
    <w:rsid w:val="00411893"/>
    <w:rsid w:val="00411F15"/>
    <w:rsid w:val="0042163D"/>
    <w:rsid w:val="00427AD9"/>
    <w:rsid w:val="0044382B"/>
    <w:rsid w:val="00490E0E"/>
    <w:rsid w:val="00491C44"/>
    <w:rsid w:val="004B1F8A"/>
    <w:rsid w:val="004C61E5"/>
    <w:rsid w:val="004D3C9C"/>
    <w:rsid w:val="004D7ADA"/>
    <w:rsid w:val="004E21A0"/>
    <w:rsid w:val="004F63E1"/>
    <w:rsid w:val="00516161"/>
    <w:rsid w:val="00531758"/>
    <w:rsid w:val="00537DAD"/>
    <w:rsid w:val="00551A89"/>
    <w:rsid w:val="005667DE"/>
    <w:rsid w:val="0057003F"/>
    <w:rsid w:val="00583B7A"/>
    <w:rsid w:val="00591738"/>
    <w:rsid w:val="00593458"/>
    <w:rsid w:val="005941B4"/>
    <w:rsid w:val="005E1619"/>
    <w:rsid w:val="00600778"/>
    <w:rsid w:val="00613073"/>
    <w:rsid w:val="00615C2F"/>
    <w:rsid w:val="0062395E"/>
    <w:rsid w:val="0062432D"/>
    <w:rsid w:val="00630851"/>
    <w:rsid w:val="00635CDB"/>
    <w:rsid w:val="0063638A"/>
    <w:rsid w:val="00647179"/>
    <w:rsid w:val="0066205E"/>
    <w:rsid w:val="00692B45"/>
    <w:rsid w:val="006A178B"/>
    <w:rsid w:val="006B13C8"/>
    <w:rsid w:val="006B3B4F"/>
    <w:rsid w:val="006B4BE3"/>
    <w:rsid w:val="006C0A5F"/>
    <w:rsid w:val="006D19C2"/>
    <w:rsid w:val="006D64E6"/>
    <w:rsid w:val="006F75D2"/>
    <w:rsid w:val="00711187"/>
    <w:rsid w:val="007123AD"/>
    <w:rsid w:val="00743664"/>
    <w:rsid w:val="00750459"/>
    <w:rsid w:val="007559DC"/>
    <w:rsid w:val="00762A59"/>
    <w:rsid w:val="007654D2"/>
    <w:rsid w:val="007737F2"/>
    <w:rsid w:val="00780BD1"/>
    <w:rsid w:val="007875F7"/>
    <w:rsid w:val="007905C4"/>
    <w:rsid w:val="007D71CE"/>
    <w:rsid w:val="007F3F13"/>
    <w:rsid w:val="007F638E"/>
    <w:rsid w:val="00804D2E"/>
    <w:rsid w:val="00806190"/>
    <w:rsid w:val="008100DA"/>
    <w:rsid w:val="00823122"/>
    <w:rsid w:val="00824F93"/>
    <w:rsid w:val="008369CB"/>
    <w:rsid w:val="00856696"/>
    <w:rsid w:val="00856A53"/>
    <w:rsid w:val="008654EB"/>
    <w:rsid w:val="00865779"/>
    <w:rsid w:val="0087405E"/>
    <w:rsid w:val="00892A18"/>
    <w:rsid w:val="008B78D7"/>
    <w:rsid w:val="008C438B"/>
    <w:rsid w:val="008D49A3"/>
    <w:rsid w:val="008D4E9E"/>
    <w:rsid w:val="008F05AC"/>
    <w:rsid w:val="00902E56"/>
    <w:rsid w:val="00921663"/>
    <w:rsid w:val="00925CA2"/>
    <w:rsid w:val="00944659"/>
    <w:rsid w:val="0095330E"/>
    <w:rsid w:val="00961227"/>
    <w:rsid w:val="00963547"/>
    <w:rsid w:val="009734C5"/>
    <w:rsid w:val="009824E5"/>
    <w:rsid w:val="00982F90"/>
    <w:rsid w:val="00994351"/>
    <w:rsid w:val="009A307F"/>
    <w:rsid w:val="009A6D76"/>
    <w:rsid w:val="009B07BF"/>
    <w:rsid w:val="009B7E00"/>
    <w:rsid w:val="00A21679"/>
    <w:rsid w:val="00A21B64"/>
    <w:rsid w:val="00A25141"/>
    <w:rsid w:val="00A27619"/>
    <w:rsid w:val="00A4459E"/>
    <w:rsid w:val="00A46957"/>
    <w:rsid w:val="00A63053"/>
    <w:rsid w:val="00A630AD"/>
    <w:rsid w:val="00A778F3"/>
    <w:rsid w:val="00A83650"/>
    <w:rsid w:val="00A87069"/>
    <w:rsid w:val="00A8719B"/>
    <w:rsid w:val="00A91A12"/>
    <w:rsid w:val="00A92576"/>
    <w:rsid w:val="00A948D4"/>
    <w:rsid w:val="00B015C5"/>
    <w:rsid w:val="00B122F4"/>
    <w:rsid w:val="00B20940"/>
    <w:rsid w:val="00B41564"/>
    <w:rsid w:val="00B44425"/>
    <w:rsid w:val="00B44F81"/>
    <w:rsid w:val="00B46F93"/>
    <w:rsid w:val="00B47B1C"/>
    <w:rsid w:val="00B74F4A"/>
    <w:rsid w:val="00B92BD7"/>
    <w:rsid w:val="00B93331"/>
    <w:rsid w:val="00BA4872"/>
    <w:rsid w:val="00BA796A"/>
    <w:rsid w:val="00BD5CF6"/>
    <w:rsid w:val="00C03C65"/>
    <w:rsid w:val="00C11559"/>
    <w:rsid w:val="00C129B7"/>
    <w:rsid w:val="00C14499"/>
    <w:rsid w:val="00C3125B"/>
    <w:rsid w:val="00C4148C"/>
    <w:rsid w:val="00C5501B"/>
    <w:rsid w:val="00C600D9"/>
    <w:rsid w:val="00C81E23"/>
    <w:rsid w:val="00C872AF"/>
    <w:rsid w:val="00CC0EC9"/>
    <w:rsid w:val="00D1118C"/>
    <w:rsid w:val="00D1344C"/>
    <w:rsid w:val="00D20199"/>
    <w:rsid w:val="00D410C5"/>
    <w:rsid w:val="00D427F4"/>
    <w:rsid w:val="00D42EA8"/>
    <w:rsid w:val="00D47C6F"/>
    <w:rsid w:val="00D60593"/>
    <w:rsid w:val="00D922C3"/>
    <w:rsid w:val="00D9680C"/>
    <w:rsid w:val="00DB1E35"/>
    <w:rsid w:val="00DB3CF8"/>
    <w:rsid w:val="00DD4A41"/>
    <w:rsid w:val="00DF3F78"/>
    <w:rsid w:val="00DF5C68"/>
    <w:rsid w:val="00E154C1"/>
    <w:rsid w:val="00E24ACC"/>
    <w:rsid w:val="00E2638D"/>
    <w:rsid w:val="00E364E8"/>
    <w:rsid w:val="00E40454"/>
    <w:rsid w:val="00E5331A"/>
    <w:rsid w:val="00E77B73"/>
    <w:rsid w:val="00E855A4"/>
    <w:rsid w:val="00ED76DE"/>
    <w:rsid w:val="00EE3326"/>
    <w:rsid w:val="00EE3405"/>
    <w:rsid w:val="00F0035B"/>
    <w:rsid w:val="00F2041E"/>
    <w:rsid w:val="00F44FEF"/>
    <w:rsid w:val="00F4528B"/>
    <w:rsid w:val="00F46580"/>
    <w:rsid w:val="00F516C7"/>
    <w:rsid w:val="00F56AD7"/>
    <w:rsid w:val="00F609CE"/>
    <w:rsid w:val="00F626C2"/>
    <w:rsid w:val="00F66C06"/>
    <w:rsid w:val="00F864D0"/>
    <w:rsid w:val="00F92E63"/>
    <w:rsid w:val="00FB324A"/>
    <w:rsid w:val="00FB645E"/>
    <w:rsid w:val="00FB704A"/>
    <w:rsid w:val="00FB7E03"/>
    <w:rsid w:val="00FD7D97"/>
    <w:rsid w:val="00FE76BE"/>
    <w:rsid w:val="00FF2DA5"/>
    <w:rsid w:val="00FF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7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DE"/>
    <w:pPr>
      <w:spacing w:after="0" w:line="240" w:lineRule="auto"/>
    </w:pPr>
    <w:rPr>
      <w:rFonts w:eastAsia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80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D96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0C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B92BD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5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5CF6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7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DE"/>
    <w:pPr>
      <w:spacing w:after="0" w:line="240" w:lineRule="auto"/>
    </w:pPr>
    <w:rPr>
      <w:rFonts w:eastAsia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80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D96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0C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B92BD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5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5CF6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8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seer.cancer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eer.cancer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6</Pages>
  <Words>898</Words>
  <Characters>5898</Characters>
  <Application>Microsoft Office Word</Application>
  <DocSecurity>0</DocSecurity>
  <Lines>453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ei</dc:creator>
  <cp:keywords/>
  <dc:description/>
  <cp:lastModifiedBy>KCDELOSSANTOS</cp:lastModifiedBy>
  <cp:revision>109</cp:revision>
  <dcterms:created xsi:type="dcterms:W3CDTF">2017-10-09T12:00:00Z</dcterms:created>
  <dcterms:modified xsi:type="dcterms:W3CDTF">2019-03-12T13:05:00Z</dcterms:modified>
</cp:coreProperties>
</file>